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C9BBE" w14:textId="7C09737B" w:rsidR="0048310A" w:rsidRPr="00AC1D21" w:rsidRDefault="00E328A9" w:rsidP="00AC1D2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  <w:r w:rsidRPr="00AC1D21">
        <w:rPr>
          <w:rFonts w:ascii="Times New Roman" w:hAnsi="Times New Roman" w:cs="Times New Roman"/>
          <w:b/>
          <w:color w:val="000000" w:themeColor="text1"/>
          <w:kern w:val="0"/>
          <w:sz w:val="24"/>
        </w:rPr>
        <w:t>Supplementa</w:t>
      </w:r>
      <w:r w:rsidR="009548D8">
        <w:rPr>
          <w:rFonts w:ascii="Times New Roman" w:hAnsi="Times New Roman" w:cs="Times New Roman"/>
          <w:b/>
          <w:color w:val="000000" w:themeColor="text1"/>
          <w:kern w:val="0"/>
          <w:sz w:val="24"/>
        </w:rPr>
        <w:t>ry</w:t>
      </w:r>
      <w:r w:rsidRPr="00AC1D21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Table 2</w:t>
      </w:r>
      <w:r w:rsidR="001A11D6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. </w:t>
      </w:r>
      <w:r w:rsidR="001A11D6" w:rsidRPr="001A11D6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>The correlations between the differential lipids in FF and endocrine-metabolic parameters in patients with and without PCO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961"/>
        <w:gridCol w:w="688"/>
        <w:gridCol w:w="665"/>
        <w:gridCol w:w="688"/>
        <w:gridCol w:w="639"/>
        <w:gridCol w:w="681"/>
        <w:gridCol w:w="639"/>
        <w:gridCol w:w="681"/>
        <w:gridCol w:w="639"/>
        <w:gridCol w:w="683"/>
        <w:gridCol w:w="628"/>
        <w:gridCol w:w="683"/>
        <w:gridCol w:w="628"/>
        <w:gridCol w:w="628"/>
        <w:gridCol w:w="628"/>
        <w:gridCol w:w="683"/>
        <w:gridCol w:w="639"/>
        <w:gridCol w:w="683"/>
        <w:gridCol w:w="639"/>
        <w:gridCol w:w="672"/>
        <w:gridCol w:w="639"/>
        <w:gridCol w:w="672"/>
        <w:gridCol w:w="612"/>
      </w:tblGrid>
      <w:tr w:rsidR="009D7406" w:rsidRPr="00863EFC" w14:paraId="063848F1" w14:textId="77777777" w:rsidTr="009D7406">
        <w:trPr>
          <w:jc w:val="center"/>
        </w:trPr>
        <w:tc>
          <w:tcPr>
            <w:tcW w:w="961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709DE75" w14:textId="11CA2496" w:rsidR="009D7406" w:rsidRPr="00863EFC" w:rsidRDefault="009D7406" w:rsidP="0060599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0" w:name="OLE_LINK1"/>
            <w:bookmarkStart w:id="1" w:name="OLE_LINK2"/>
            <w:r w:rsidRPr="009D740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arameter</w:t>
            </w:r>
          </w:p>
        </w:tc>
        <w:tc>
          <w:tcPr>
            <w:tcW w:w="1353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839BC" w14:textId="24D35D80" w:rsidR="009D7406" w:rsidRPr="00863EFC" w:rsidRDefault="009D7406" w:rsidP="0060599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2" w:name="OLE_LINK23"/>
            <w:bookmarkStart w:id="3" w:name="OLE_LINK24"/>
            <w:r w:rsidRPr="00863EFC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BMI</w:t>
            </w:r>
            <w:bookmarkEnd w:id="2"/>
            <w:bookmarkEnd w:id="3"/>
            <w:r w:rsidRPr="00863EFC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, kg/m</w:t>
            </w:r>
            <w:r w:rsidRPr="00863EFC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327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94E69E" w14:textId="0F3A8BA9" w:rsidR="009D7406" w:rsidRPr="00863EFC" w:rsidRDefault="009D7406" w:rsidP="0060599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FBG, mmol/L</w:t>
            </w:r>
          </w:p>
        </w:tc>
        <w:tc>
          <w:tcPr>
            <w:tcW w:w="132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61C44D" w14:textId="18BE1A05" w:rsidR="009D7406" w:rsidRPr="00863EFC" w:rsidRDefault="009D7406" w:rsidP="0060599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FINS, </w:t>
            </w:r>
            <w:proofErr w:type="spellStart"/>
            <w:r w:rsidRPr="00863EFC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mIU</w:t>
            </w:r>
            <w:proofErr w:type="spellEnd"/>
            <w:r w:rsidRPr="00863EFC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/L</w:t>
            </w:r>
          </w:p>
        </w:tc>
        <w:tc>
          <w:tcPr>
            <w:tcW w:w="132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CA457" w14:textId="583E48F5" w:rsidR="009D7406" w:rsidRPr="00863EFC" w:rsidRDefault="009D7406" w:rsidP="0060599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HOMA-IR</w:t>
            </w:r>
          </w:p>
        </w:tc>
        <w:tc>
          <w:tcPr>
            <w:tcW w:w="1311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17DD84" w14:textId="4FEE1243" w:rsidR="009D7406" w:rsidRPr="00863EFC" w:rsidRDefault="009D7406" w:rsidP="0060599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Basal FSH, </w:t>
            </w:r>
            <w:proofErr w:type="spellStart"/>
            <w:r w:rsidRPr="00863EFC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mIU</w:t>
            </w:r>
            <w:proofErr w:type="spellEnd"/>
            <w:r w:rsidRPr="00863EFC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/mL</w:t>
            </w:r>
          </w:p>
        </w:tc>
        <w:tc>
          <w:tcPr>
            <w:tcW w:w="1311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5016A" w14:textId="4B6C5E2A" w:rsidR="009D7406" w:rsidRPr="00863EFC" w:rsidRDefault="009D7406" w:rsidP="0060599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Basal LH, </w:t>
            </w:r>
            <w:proofErr w:type="spellStart"/>
            <w:r w:rsidRPr="00863EFC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mIU</w:t>
            </w:r>
            <w:proofErr w:type="spellEnd"/>
            <w:r w:rsidRPr="00863EFC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/mL</w:t>
            </w:r>
          </w:p>
        </w:tc>
        <w:tc>
          <w:tcPr>
            <w:tcW w:w="1256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4B34C9" w14:textId="5AE72786" w:rsidR="009D7406" w:rsidRPr="00863EFC" w:rsidRDefault="009D7406" w:rsidP="0060599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Basal E2, nmol/L</w:t>
            </w:r>
          </w:p>
        </w:tc>
        <w:tc>
          <w:tcPr>
            <w:tcW w:w="1322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9FB166" w14:textId="71A51194" w:rsidR="009D7406" w:rsidRPr="00863EFC" w:rsidRDefault="009D7406" w:rsidP="0060599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AMH, ng/mL</w:t>
            </w:r>
          </w:p>
        </w:tc>
        <w:tc>
          <w:tcPr>
            <w:tcW w:w="1322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E1BC4" w14:textId="647B8B88" w:rsidR="009D7406" w:rsidRPr="00863EFC" w:rsidRDefault="009D7406" w:rsidP="0060599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TT, nmol/L</w:t>
            </w:r>
          </w:p>
        </w:tc>
        <w:tc>
          <w:tcPr>
            <w:tcW w:w="1311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91510" w14:textId="63F0C852" w:rsidR="009D7406" w:rsidRPr="00863EFC" w:rsidRDefault="009D7406" w:rsidP="0060599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SHBG, nmol/L</w:t>
            </w:r>
          </w:p>
        </w:tc>
        <w:tc>
          <w:tcPr>
            <w:tcW w:w="1284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4AC71" w14:textId="07D04E2E" w:rsidR="009D7406" w:rsidRPr="00863EFC" w:rsidRDefault="009D7406" w:rsidP="0060599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FAI</w:t>
            </w:r>
          </w:p>
        </w:tc>
      </w:tr>
      <w:tr w:rsidR="009D7406" w:rsidRPr="00863EFC" w14:paraId="4757F7F3" w14:textId="77777777" w:rsidTr="009D7406">
        <w:trPr>
          <w:jc w:val="center"/>
        </w:trPr>
        <w:tc>
          <w:tcPr>
            <w:tcW w:w="961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852E984" w14:textId="77777777" w:rsidR="009D7406" w:rsidRPr="00863EFC" w:rsidRDefault="009D7406" w:rsidP="0060599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FD54DFC" w14:textId="6A98F41C" w:rsidR="009D7406" w:rsidRPr="00863EFC" w:rsidRDefault="009D7406" w:rsidP="0060599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51D9F01" w14:textId="0F37A792" w:rsidR="009D7406" w:rsidRPr="00863EFC" w:rsidRDefault="009D7406" w:rsidP="0060599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C69B6C4" w14:textId="1ACA36FB" w:rsidR="009D7406" w:rsidRPr="00863EFC" w:rsidRDefault="009D7406" w:rsidP="0060599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E954907" w14:textId="1051822F" w:rsidR="009D7406" w:rsidRPr="00863EFC" w:rsidRDefault="009D7406" w:rsidP="0060599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01F8AD9" w14:textId="2E6D3E0E" w:rsidR="009D7406" w:rsidRPr="00863EFC" w:rsidRDefault="009D7406" w:rsidP="0060599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51EAA09" w14:textId="2FF25F00" w:rsidR="009D7406" w:rsidRPr="00863EFC" w:rsidRDefault="009D7406" w:rsidP="0060599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46DD0D9" w14:textId="0B4EC501" w:rsidR="009D7406" w:rsidRPr="00863EFC" w:rsidRDefault="009D7406" w:rsidP="0060599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3F1C371" w14:textId="67E863A5" w:rsidR="009D7406" w:rsidRPr="00863EFC" w:rsidRDefault="009D7406" w:rsidP="0060599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CE378C6" w14:textId="37C04906" w:rsidR="009D7406" w:rsidRPr="00863EFC" w:rsidRDefault="009D7406" w:rsidP="0060599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D9D4301" w14:textId="66BE374E" w:rsidR="009D7406" w:rsidRPr="00863EFC" w:rsidRDefault="009D7406" w:rsidP="0060599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5207FF7" w14:textId="14075DC0" w:rsidR="009D7406" w:rsidRPr="00863EFC" w:rsidRDefault="009D7406" w:rsidP="0060599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AD9F14A" w14:textId="79A43C74" w:rsidR="009D7406" w:rsidRPr="00863EFC" w:rsidRDefault="009D7406" w:rsidP="0060599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60A4D17" w14:textId="74AF936C" w:rsidR="009D7406" w:rsidRPr="00863EFC" w:rsidRDefault="009D7406" w:rsidP="0060599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43C67D0" w14:textId="0EB79265" w:rsidR="009D7406" w:rsidRPr="00863EFC" w:rsidRDefault="009D7406" w:rsidP="0060599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C676517" w14:textId="7BC36D20" w:rsidR="009D7406" w:rsidRPr="00863EFC" w:rsidRDefault="009D7406" w:rsidP="0060599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59DE49D" w14:textId="133E7205" w:rsidR="009D7406" w:rsidRPr="00863EFC" w:rsidRDefault="009D7406" w:rsidP="0060599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5586341" w14:textId="5DA8D400" w:rsidR="009D7406" w:rsidRPr="00863EFC" w:rsidRDefault="009D7406" w:rsidP="0060599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AE49724" w14:textId="30D9E7F5" w:rsidR="009D7406" w:rsidRPr="00863EFC" w:rsidRDefault="009D7406" w:rsidP="0060599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E873ACF" w14:textId="32A46152" w:rsidR="009D7406" w:rsidRPr="00863EFC" w:rsidRDefault="009D7406" w:rsidP="0060599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4E8056C" w14:textId="67364CEB" w:rsidR="009D7406" w:rsidRPr="00863EFC" w:rsidRDefault="009D7406" w:rsidP="0060599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424BB21" w14:textId="2931D42D" w:rsidR="009D7406" w:rsidRPr="00863EFC" w:rsidRDefault="009D7406" w:rsidP="0060599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02BB1FD" w14:textId="77A57F09" w:rsidR="009D7406" w:rsidRPr="00863EFC" w:rsidRDefault="009D7406" w:rsidP="0060599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</w:p>
        </w:tc>
      </w:tr>
      <w:tr w:rsidR="00863EFC" w:rsidRPr="00863EFC" w14:paraId="75077CF9" w14:textId="77777777" w:rsidTr="009D7406">
        <w:trPr>
          <w:jc w:val="center"/>
        </w:trPr>
        <w:tc>
          <w:tcPr>
            <w:tcW w:w="96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4CFF23B" w14:textId="1E8E3128" w:rsidR="003D5EFC" w:rsidRPr="00863EFC" w:rsidRDefault="003D5EFC" w:rsidP="0060599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4" w:name="_Hlk110023526"/>
            <w:bookmarkStart w:id="5" w:name="_Hlk110023540"/>
            <w:bookmarkStart w:id="6" w:name="OLE_LINK3"/>
            <w:r w:rsidRPr="00863EF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er,34:1;2</w:t>
            </w:r>
          </w:p>
        </w:tc>
        <w:tc>
          <w:tcPr>
            <w:tcW w:w="68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88C89D1" w14:textId="401161C1" w:rsidR="003D5EFC" w:rsidRPr="00863EFC" w:rsidRDefault="00120200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030</w:t>
            </w:r>
          </w:p>
        </w:tc>
        <w:tc>
          <w:tcPr>
            <w:tcW w:w="66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28FDC3D" w14:textId="7E1F6609" w:rsidR="003D5EFC" w:rsidRPr="00863EFC" w:rsidRDefault="00120200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860</w:t>
            </w:r>
          </w:p>
        </w:tc>
        <w:tc>
          <w:tcPr>
            <w:tcW w:w="68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400C450" w14:textId="677FBF01" w:rsidR="003D5EFC" w:rsidRPr="00863EFC" w:rsidRDefault="00C959ED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232</w:t>
            </w:r>
          </w:p>
        </w:tc>
        <w:tc>
          <w:tcPr>
            <w:tcW w:w="63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C77F4BA" w14:textId="7BE538EB" w:rsidR="003D5EFC" w:rsidRPr="00863EFC" w:rsidRDefault="00C959ED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66</w:t>
            </w:r>
          </w:p>
        </w:tc>
        <w:tc>
          <w:tcPr>
            <w:tcW w:w="68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0F437DF" w14:textId="696EDE16" w:rsidR="003D5EFC" w:rsidRPr="00863EFC" w:rsidRDefault="00445E0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35</w:t>
            </w:r>
          </w:p>
        </w:tc>
        <w:tc>
          <w:tcPr>
            <w:tcW w:w="63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410379B" w14:textId="2F9C0B1A" w:rsidR="003D5EFC" w:rsidRPr="00863EFC" w:rsidRDefault="00445E0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424</w:t>
            </w:r>
          </w:p>
        </w:tc>
        <w:tc>
          <w:tcPr>
            <w:tcW w:w="68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D322E18" w14:textId="692CB947" w:rsidR="003D5EFC" w:rsidRPr="00863EFC" w:rsidRDefault="009C4F4C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84</w:t>
            </w:r>
          </w:p>
        </w:tc>
        <w:tc>
          <w:tcPr>
            <w:tcW w:w="63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91F2110" w14:textId="2F39E139" w:rsidR="003D5EFC" w:rsidRPr="00863EFC" w:rsidRDefault="009C4F4C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620</w:t>
            </w:r>
          </w:p>
        </w:tc>
        <w:tc>
          <w:tcPr>
            <w:tcW w:w="68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A44548E" w14:textId="0BBFE471" w:rsidR="003D5EFC" w:rsidRPr="00863EFC" w:rsidRDefault="00377AC7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109</w:t>
            </w:r>
          </w:p>
        </w:tc>
        <w:tc>
          <w:tcPr>
            <w:tcW w:w="62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A6C9B3C" w14:textId="367D6EA5" w:rsidR="003D5EFC" w:rsidRPr="00863EFC" w:rsidRDefault="00377AC7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520</w:t>
            </w:r>
          </w:p>
        </w:tc>
        <w:tc>
          <w:tcPr>
            <w:tcW w:w="68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38C29DB" w14:textId="77B49713" w:rsidR="003D5EFC" w:rsidRPr="00863EFC" w:rsidRDefault="000A146B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92</w:t>
            </w:r>
          </w:p>
        </w:tc>
        <w:tc>
          <w:tcPr>
            <w:tcW w:w="62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32EA754" w14:textId="3F891E33" w:rsidR="003D5EFC" w:rsidRPr="00863EFC" w:rsidRDefault="000A146B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79</w:t>
            </w:r>
          </w:p>
        </w:tc>
        <w:tc>
          <w:tcPr>
            <w:tcW w:w="62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FD60326" w14:textId="53417C5F" w:rsidR="003D5EFC" w:rsidRPr="00863EFC" w:rsidRDefault="000F4366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016</w:t>
            </w:r>
          </w:p>
        </w:tc>
        <w:tc>
          <w:tcPr>
            <w:tcW w:w="62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043CD81" w14:textId="697B6B49" w:rsidR="003D5EFC" w:rsidRPr="00863EFC" w:rsidRDefault="000F4366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924</w:t>
            </w:r>
          </w:p>
        </w:tc>
        <w:tc>
          <w:tcPr>
            <w:tcW w:w="68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42F9BB6" w14:textId="2991367A" w:rsidR="003D5EFC" w:rsidRPr="00863EFC" w:rsidRDefault="00BB7B9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78</w:t>
            </w:r>
          </w:p>
        </w:tc>
        <w:tc>
          <w:tcPr>
            <w:tcW w:w="63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1758AC1" w14:textId="7BE10272" w:rsidR="003D5EFC" w:rsidRPr="00863EFC" w:rsidRDefault="00BB7B9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647</w:t>
            </w:r>
          </w:p>
        </w:tc>
        <w:tc>
          <w:tcPr>
            <w:tcW w:w="68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558EEB2" w14:textId="2154B286" w:rsidR="003D5EFC" w:rsidRPr="00863EFC" w:rsidRDefault="00CF03FE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53</w:t>
            </w:r>
          </w:p>
        </w:tc>
        <w:tc>
          <w:tcPr>
            <w:tcW w:w="63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FCA01AC" w14:textId="30F114FA" w:rsidR="003D5EFC" w:rsidRPr="00863EFC" w:rsidRDefault="00CF03FE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31</w:t>
            </w:r>
          </w:p>
        </w:tc>
        <w:tc>
          <w:tcPr>
            <w:tcW w:w="67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3AF099D" w14:textId="5E197F57" w:rsidR="003D5EFC" w:rsidRPr="00863EFC" w:rsidRDefault="00A56307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32</w:t>
            </w:r>
          </w:p>
        </w:tc>
        <w:tc>
          <w:tcPr>
            <w:tcW w:w="63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D10959E" w14:textId="6D140313" w:rsidR="003D5EFC" w:rsidRPr="00863EFC" w:rsidRDefault="00A56307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591</w:t>
            </w:r>
          </w:p>
        </w:tc>
        <w:tc>
          <w:tcPr>
            <w:tcW w:w="67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048901C" w14:textId="4D1F8F8A" w:rsidR="003D5EFC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80</w:t>
            </w:r>
          </w:p>
        </w:tc>
        <w:tc>
          <w:tcPr>
            <w:tcW w:w="61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ACD677A" w14:textId="55576926" w:rsidR="003D5EFC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462</w:t>
            </w:r>
          </w:p>
        </w:tc>
      </w:tr>
      <w:tr w:rsidR="00863EFC" w:rsidRPr="00863EFC" w14:paraId="6AEEFC27" w14:textId="77777777" w:rsidTr="009D7406">
        <w:trPr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24B80" w14:textId="5F4B2E43" w:rsidR="003D5EFC" w:rsidRPr="00863EFC" w:rsidRDefault="003D5EFC" w:rsidP="0060599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7" w:name="OLE_LINK7"/>
            <w:bookmarkStart w:id="8" w:name="OLE_LINK8"/>
            <w:bookmarkStart w:id="9" w:name="OLE_LINK9"/>
            <w:r w:rsidRPr="00863EF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er,36:1;2</w:t>
            </w:r>
            <w:bookmarkEnd w:id="7"/>
            <w:bookmarkEnd w:id="8"/>
            <w:bookmarkEnd w:id="9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74ED5" w14:textId="42A2A833" w:rsidR="003D5EFC" w:rsidRPr="00863EFC" w:rsidRDefault="00120200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0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81959" w14:textId="5255119D" w:rsidR="003D5EFC" w:rsidRPr="00863EFC" w:rsidRDefault="00120200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6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12841" w14:textId="580973DA" w:rsidR="003D5EFC" w:rsidRPr="00863EFC" w:rsidRDefault="00C959ED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18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1EC95" w14:textId="01985308" w:rsidR="003D5EFC" w:rsidRPr="00863EFC" w:rsidRDefault="00C959ED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6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DC59E" w14:textId="6CC29FC1" w:rsidR="003D5EFC" w:rsidRPr="00863EFC" w:rsidRDefault="00445E0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410</w:t>
            </w:r>
            <w:r w:rsidR="008D5033"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32382" w14:textId="017799D1" w:rsidR="003D5EFC" w:rsidRPr="00863EFC" w:rsidRDefault="00445E0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5EE66" w14:textId="0CBA29CE" w:rsidR="003D5EFC" w:rsidRPr="00863EFC" w:rsidRDefault="009C4F4C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78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76D0F" w14:textId="03BD3932" w:rsidR="003D5EFC" w:rsidRPr="00863EFC" w:rsidRDefault="009C4F4C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C684" w14:textId="0F8DCB65" w:rsidR="003D5EFC" w:rsidRPr="00863EFC" w:rsidRDefault="004C05A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23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FAFA3" w14:textId="49D6BA91" w:rsidR="003D5EFC" w:rsidRPr="00863EFC" w:rsidRDefault="004C05A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D975" w14:textId="1EF94D02" w:rsidR="003D5EFC" w:rsidRPr="00863EFC" w:rsidRDefault="000A146B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33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01DCA" w14:textId="1FA42CCC" w:rsidR="003D5EFC" w:rsidRPr="00863EFC" w:rsidRDefault="000A146B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4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3C8BD" w14:textId="664186D9" w:rsidR="003D5EFC" w:rsidRPr="00863EFC" w:rsidRDefault="000F4366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4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8EC54" w14:textId="018DC4A0" w:rsidR="003D5EFC" w:rsidRPr="00863EFC" w:rsidRDefault="000F4366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79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1B20" w14:textId="7198557D" w:rsidR="003D5EFC" w:rsidRPr="00863EFC" w:rsidRDefault="00BB7B9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6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4E7A" w14:textId="626B5F94" w:rsidR="003D5EFC" w:rsidRPr="00863EFC" w:rsidRDefault="00BB7B9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0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F6C78" w14:textId="724F4C20" w:rsidR="003D5EFC" w:rsidRPr="00863EFC" w:rsidRDefault="00CF03FE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414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122BE" w14:textId="0C96CAE6" w:rsidR="003D5EFC" w:rsidRPr="00863EFC" w:rsidRDefault="00CF03FE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A320" w14:textId="7ECDA2FE" w:rsidR="003D5EFC" w:rsidRPr="00863EFC" w:rsidRDefault="00A56307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19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4BCC6" w14:textId="4C6EBCE0" w:rsidR="003D5EFC" w:rsidRPr="00863EFC" w:rsidRDefault="00A56307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4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AA99C" w14:textId="40AA3BF0" w:rsidR="003D5EFC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18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9898E" w14:textId="2D2F7AFB" w:rsidR="003D5EFC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449</w:t>
            </w:r>
          </w:p>
        </w:tc>
      </w:tr>
      <w:tr w:rsidR="00863EFC" w:rsidRPr="00863EFC" w14:paraId="7BF1449F" w14:textId="77777777" w:rsidTr="009D7406">
        <w:trPr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4FC3" w14:textId="3D2F4886" w:rsidR="003D5EFC" w:rsidRPr="00863EFC" w:rsidRDefault="003D5EFC" w:rsidP="0060599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10" w:name="OLE_LINK10"/>
            <w:bookmarkStart w:id="11" w:name="OLE_LINK11"/>
            <w:r w:rsidRPr="00863EF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er,36:2;2</w:t>
            </w:r>
            <w:bookmarkEnd w:id="10"/>
            <w:bookmarkEnd w:id="11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E5C0" w14:textId="04651BA8" w:rsidR="00120200" w:rsidRPr="00863EFC" w:rsidRDefault="00120200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667</w:t>
            </w:r>
            <w:r w:rsidR="00BC30A2"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6BE9B" w14:textId="40AD08BE" w:rsidR="003D5EFC" w:rsidRPr="00863EFC" w:rsidRDefault="00120200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B2191" w14:textId="5678662E" w:rsidR="003D5EFC" w:rsidRPr="00863EFC" w:rsidRDefault="00C959ED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07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388AD" w14:textId="37C986D8" w:rsidR="003D5EFC" w:rsidRPr="00863EFC" w:rsidRDefault="00C959ED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65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F15E3" w14:textId="64548D36" w:rsidR="003D5EFC" w:rsidRPr="00863EFC" w:rsidRDefault="00445E0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520</w:t>
            </w:r>
            <w:r w:rsidR="008D5033"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7726B" w14:textId="1ABA49DB" w:rsidR="003D5EFC" w:rsidRPr="00863EFC" w:rsidRDefault="00445E0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D3B40" w14:textId="50EFCA8F" w:rsidR="003D5EFC" w:rsidRPr="00863EFC" w:rsidRDefault="009C4F4C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523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6F1EC" w14:textId="4DABBFF4" w:rsidR="003D5EFC" w:rsidRPr="00863EFC" w:rsidRDefault="009C4F4C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BC552" w14:textId="68DCADAC" w:rsidR="003D5EFC" w:rsidRPr="00863EFC" w:rsidRDefault="004C05A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372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CBC8" w14:textId="1D49F72D" w:rsidR="003D5EFC" w:rsidRPr="00863EFC" w:rsidRDefault="004C05A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2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F8E33" w14:textId="5AC7BEFB" w:rsidR="003D5EFC" w:rsidRPr="00863EFC" w:rsidRDefault="000A146B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08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F0C80" w14:textId="6F055EFE" w:rsidR="003D5EFC" w:rsidRPr="00863EFC" w:rsidRDefault="000A146B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59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5966" w14:textId="58D6460D" w:rsidR="003D5EFC" w:rsidRPr="00863EFC" w:rsidRDefault="000F4366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5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5822A" w14:textId="6484D375" w:rsidR="003D5EFC" w:rsidRPr="00863EFC" w:rsidRDefault="000F4366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73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F2C25" w14:textId="7C6243B3" w:rsidR="003D5EFC" w:rsidRPr="00863EFC" w:rsidRDefault="00BB7B9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79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6BB2" w14:textId="0475E0D7" w:rsidR="003D5EFC" w:rsidRPr="00863EFC" w:rsidRDefault="00BB7B9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966DB" w14:textId="7B0AAA7F" w:rsidR="003D5EFC" w:rsidRPr="00863EFC" w:rsidRDefault="00CF03FE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62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B9536" w14:textId="52E76EB9" w:rsidR="003D5EFC" w:rsidRPr="00863EFC" w:rsidRDefault="00CF03FE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7EE32" w14:textId="35EBBC88" w:rsidR="003D5EFC" w:rsidRPr="00863EFC" w:rsidRDefault="00A56307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578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A2C4" w14:textId="40DFD3FB" w:rsidR="003D5EFC" w:rsidRPr="00863EFC" w:rsidRDefault="00A56307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0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38A9" w14:textId="5DCA347D" w:rsidR="003D5EFC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577</w:t>
            </w:r>
            <w:r w:rsidR="005D52D4"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85DBF" w14:textId="556251FB" w:rsidR="003D5EFC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010</w:t>
            </w:r>
          </w:p>
        </w:tc>
      </w:tr>
      <w:tr w:rsidR="00863EFC" w:rsidRPr="00863EFC" w14:paraId="4564FC9F" w14:textId="77777777" w:rsidTr="009D7406">
        <w:trPr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2789A" w14:textId="1D3648B3" w:rsidR="00447CD8" w:rsidRPr="00863EFC" w:rsidRDefault="00447CD8" w:rsidP="0060599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12" w:name="OLE_LINK693"/>
            <w:bookmarkStart w:id="13" w:name="OLE_LINK694"/>
            <w:bookmarkStart w:id="14" w:name="OLE_LINK12"/>
            <w:r w:rsidRPr="00863EF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er,38:1;2</w:t>
            </w:r>
            <w:bookmarkEnd w:id="12"/>
            <w:bookmarkEnd w:id="13"/>
            <w:bookmarkEnd w:id="14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99B11" w14:textId="1CC31FA5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4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E9D09" w14:textId="11EBF6A3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8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5582" w14:textId="5D94A565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377</w:t>
            </w:r>
            <w:r w:rsidR="005D52D4"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C4428" w14:textId="770193AF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2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F6388" w14:textId="77B01173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416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50AB" w14:textId="389A6024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1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5780D" w14:textId="2FE3E519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45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72F2" w14:textId="319EB072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3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5A127" w14:textId="3C9675B7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27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43D18" w14:textId="726C6C01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9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89929" w14:textId="765B15C2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8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92C3" w14:textId="034653FA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6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306A7" w14:textId="02591D1A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11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2F6E8" w14:textId="471919AE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51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702A1" w14:textId="0269DEA8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8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CDE36" w14:textId="197F85EF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8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5A40C" w14:textId="7F45C9AC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3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31F73" w14:textId="220F3D78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A565E" w14:textId="23AB3DAC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9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03AF4" w14:textId="28391FA8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2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25E35" w14:textId="59179568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26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5009B" w14:textId="78CB8AC6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277</w:t>
            </w:r>
          </w:p>
        </w:tc>
      </w:tr>
      <w:tr w:rsidR="00863EFC" w:rsidRPr="00863EFC" w14:paraId="43A93548" w14:textId="77777777" w:rsidTr="009D7406">
        <w:trPr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C3016" w14:textId="33D08A9F" w:rsidR="008F7434" w:rsidRPr="00863EFC" w:rsidRDefault="008F7434" w:rsidP="0060599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15" w:name="OLE_LINK695"/>
            <w:bookmarkStart w:id="16" w:name="OLE_LINK696"/>
            <w:bookmarkStart w:id="17" w:name="OLE_LINK13"/>
            <w:r w:rsidRPr="00863EF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er,38:2;2</w:t>
            </w:r>
            <w:bookmarkEnd w:id="15"/>
            <w:bookmarkEnd w:id="16"/>
            <w:bookmarkEnd w:id="17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D8B0A" w14:textId="7340DFCD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611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F0AE" w14:textId="175BA663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CE201" w14:textId="60498F05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1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334E" w14:textId="70EDB7B8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55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80EC7" w14:textId="15670632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539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C128" w14:textId="2C6559B9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E05B4" w14:textId="3D487237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534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B2FE" w14:textId="1F5270AA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883A1" w14:textId="4DB3E180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31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8AA9" w14:textId="07F2BA8E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5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A40B3" w14:textId="26291BFB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11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0DB8E" w14:textId="4AF8551F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49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3D032" w14:textId="47575D81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1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6E082" w14:textId="6CDB5AFF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51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CCF9" w14:textId="0E1AC9BA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6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715BD" w14:textId="26DA854F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1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9F715" w14:textId="2D68B43D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0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8D18C" w14:textId="07B41EA4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6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BB76F" w14:textId="2D3E3C5E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534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8F36B" w14:textId="352D7DC2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0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1E66" w14:textId="60489E2D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529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DF050" w14:textId="5CE9065A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020</w:t>
            </w:r>
          </w:p>
        </w:tc>
      </w:tr>
      <w:tr w:rsidR="00863EFC" w:rsidRPr="00863EFC" w14:paraId="007E4A2E" w14:textId="77777777" w:rsidTr="009D7406">
        <w:trPr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DEDB0" w14:textId="51B2858B" w:rsidR="008F7434" w:rsidRPr="00863EFC" w:rsidRDefault="008F7434" w:rsidP="0060599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18" w:name="OLE_LINK14"/>
            <w:bookmarkStart w:id="19" w:name="OLE_LINK15"/>
            <w:r w:rsidRPr="00863EF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er,40:0;2</w:t>
            </w:r>
            <w:bookmarkEnd w:id="18"/>
            <w:bookmarkEnd w:id="19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4D4F" w14:textId="507204EE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76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69769" w14:textId="15432EE0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4419" w14:textId="2844E69D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2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072B0" w14:textId="0C43B773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8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C8A39" w14:textId="472FD277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84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FA710" w14:textId="10AA0B48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1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9027A" w14:textId="089752FC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53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F14A" w14:textId="434595C3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3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57E2C" w14:textId="5BA1E0DF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29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6331A" w14:textId="3A1AD884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8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35378" w14:textId="6B3D2A76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8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6196E" w14:textId="18B80968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60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A6DF3" w14:textId="395903A5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3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8C6B6" w14:textId="0B902D53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84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C203D" w14:textId="557490D8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8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DA21E" w14:textId="08343C01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8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508E" w14:textId="4B16F33A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0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C5ADC" w14:textId="2610B975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2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68CC1" w14:textId="4F616D83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9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91FE" w14:textId="566F4B35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2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9ADD" w14:textId="72A59B03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32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CBEBE" w14:textId="5638A6A5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180</w:t>
            </w:r>
          </w:p>
        </w:tc>
      </w:tr>
      <w:tr w:rsidR="00863EFC" w:rsidRPr="00863EFC" w14:paraId="593ECD5C" w14:textId="77777777" w:rsidTr="009D7406">
        <w:trPr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0814F" w14:textId="2636B229" w:rsidR="00447CD8" w:rsidRPr="00863EFC" w:rsidRDefault="00447CD8" w:rsidP="0060599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er,40:1;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D68D3" w14:textId="4A3BA7E3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5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B43AE" w14:textId="0B3C791B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01DF4" w14:textId="5264979B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32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9CA28" w14:textId="4C18262F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5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D3EAE" w14:textId="667F79C8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401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A68C9" w14:textId="436FE970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1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2BD1D" w14:textId="479031A4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39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DD010" w14:textId="072E99CB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4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3B713" w14:textId="57ADD814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347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35C2" w14:textId="1AF6C545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3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235DB" w14:textId="7CA08FAF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1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FF5B" w14:textId="2B63DF96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93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1601" w14:textId="79C95AF2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08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E1D4D" w14:textId="4B0D966D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60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6CCE5" w14:textId="7FE99272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7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F3054" w14:textId="25D035FD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DD6C3" w14:textId="24B089B5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5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E549" w14:textId="39E388B6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6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CF151" w14:textId="20E4FB12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9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29B6D" w14:textId="1690A878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4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166C3" w14:textId="109FB3C5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14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093A" w14:textId="59C04F8D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543</w:t>
            </w:r>
          </w:p>
        </w:tc>
      </w:tr>
      <w:tr w:rsidR="00863EFC" w:rsidRPr="00863EFC" w14:paraId="01C9044A" w14:textId="77777777" w:rsidTr="009D7406">
        <w:trPr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933B6" w14:textId="1B5D92B5" w:rsidR="00447CD8" w:rsidRPr="00863EFC" w:rsidRDefault="00447CD8" w:rsidP="0060599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20" w:name="OLE_LINK16"/>
            <w:bookmarkStart w:id="21" w:name="OLE_LINK17"/>
            <w:r w:rsidRPr="00863EF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er,40:2;2</w:t>
            </w:r>
            <w:bookmarkEnd w:id="20"/>
            <w:bookmarkEnd w:id="21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BF88" w14:textId="4E717EE0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5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DAC41" w14:textId="6B80764B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63060" w14:textId="135913B5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3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AA8F7" w14:textId="1EA47C66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5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1009E" w14:textId="375B4A3A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447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19506" w14:textId="443B530F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0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EE909" w14:textId="57CFF84E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87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E0A7" w14:textId="6CF1FD44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1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D2D1A" w14:textId="2AD552B3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361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0E65" w14:textId="29078253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2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D0B44" w14:textId="5DE33A89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7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5E99F" w14:textId="4193110A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67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06243" w14:textId="14681C4E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03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7497" w14:textId="5C8D7D17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83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8CF0" w14:textId="1613AAD3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9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2A2FD" w14:textId="21E008E1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7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3888C" w14:textId="108E725D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2506" w14:textId="79B1EE45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1991" w14:textId="5882EE08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5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0A6F9" w14:textId="2B425CD8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5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24306" w14:textId="41B8BCE6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06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2093C" w14:textId="673393E0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779</w:t>
            </w:r>
          </w:p>
        </w:tc>
      </w:tr>
      <w:tr w:rsidR="00863EFC" w:rsidRPr="00863EFC" w14:paraId="4E0D2C5C" w14:textId="77777777" w:rsidTr="009D7406">
        <w:trPr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634EC" w14:textId="6FD1EBFD" w:rsidR="00447CD8" w:rsidRPr="00863EFC" w:rsidRDefault="00447CD8" w:rsidP="0060599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22" w:name="_Hlk110025621"/>
            <w:bookmarkStart w:id="23" w:name="OLE_LINK18"/>
            <w:r w:rsidRPr="00863EF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er,42:1;2</w:t>
            </w:r>
            <w:bookmarkEnd w:id="22"/>
            <w:bookmarkEnd w:id="23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8F164" w14:textId="150F7430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7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167E4" w14:textId="0F608366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B5225" w14:textId="242B779C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342</w:t>
            </w:r>
            <w:r w:rsidR="005D52D4"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B37BF" w14:textId="2A7EECB1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3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68037" w14:textId="32EE44EF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77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1920D" w14:textId="79D76089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CCEEB" w14:textId="1C535EEA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1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F12E" w14:textId="5BCCFC04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5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32317" w14:textId="0EF7B2BE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30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F7BB" w14:textId="7EDB5084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9A9F" w14:textId="367C8CDA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02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1AFDD" w14:textId="7238FCEB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90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46C8D" w14:textId="3DF28468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09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5110" w14:textId="22797666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57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A5C1" w14:textId="1587BD14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AE03D" w14:textId="2999A7CE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5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95935" w14:textId="4DCD0F2B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2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FFF2" w14:textId="21B0ED94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4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E1DF" w14:textId="180BDE6E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9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8049F" w14:textId="5E5FD5AE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2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63514" w14:textId="04A5A665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27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F40FE" w14:textId="1448E892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250</w:t>
            </w:r>
          </w:p>
        </w:tc>
      </w:tr>
      <w:tr w:rsidR="00863EFC" w:rsidRPr="00863EFC" w14:paraId="5A9EE526" w14:textId="77777777" w:rsidTr="009D7406">
        <w:trPr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A853" w14:textId="635738A0" w:rsidR="008F7434" w:rsidRPr="00863EFC" w:rsidRDefault="008F7434" w:rsidP="0060599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FA C14: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56F5D" w14:textId="4887719A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414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E1C41" w14:textId="162D1957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E9871" w14:textId="68107590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25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B150C" w14:textId="074AEE05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2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39B6" w14:textId="569F4E32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578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9D87A" w14:textId="5278442D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2A699" w14:textId="0CB07525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552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E131A" w14:textId="2F6F8CBE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F85EB" w14:textId="7E2939E3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365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14810" w14:textId="583ED975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2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6506C" w14:textId="39AD3596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5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82B6D" w14:textId="5B008C01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5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6FFE4" w14:textId="2A7DACA4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15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39B14" w14:textId="632117EE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3285" w14:textId="79A50F9E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8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BF3A7" w14:textId="79EF5B3E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8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F379D" w14:textId="392DAF34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4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7C17" w14:textId="28DD6B0A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9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67A6F" w14:textId="1FCB9789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541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3ECBC" w14:textId="77898DEA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0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BE2A" w14:textId="709726B3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33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5313E" w14:textId="6B2B1CB0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159</w:t>
            </w:r>
          </w:p>
        </w:tc>
      </w:tr>
      <w:tr w:rsidR="00863EFC" w:rsidRPr="00863EFC" w14:paraId="72AEAFA0" w14:textId="77777777" w:rsidTr="009D7406">
        <w:trPr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9C38A" w14:textId="24244BBC" w:rsidR="008F7434" w:rsidRPr="00863EFC" w:rsidRDefault="008F7434" w:rsidP="0060599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FA C14: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F4BB8" w14:textId="4AE4411B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52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895D" w14:textId="78F1CE78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3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AA57A" w14:textId="30F535C2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24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B1A5B" w14:textId="11958AA9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3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ED127" w14:textId="49EB99DC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609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A9292" w14:textId="4C64B1E1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5B6DE" w14:textId="38710039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596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53599" w14:textId="2C4B3047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5E4FB" w14:textId="1832252E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400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E4614" w14:textId="154F2DA0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1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33F63" w14:textId="14DE0D3A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59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395CE" w14:textId="6944F0FD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2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6B556" w14:textId="5092E68F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6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7723D" w14:textId="38AFBE62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4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691BB" w14:textId="208C804F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441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B1A2" w14:textId="193E378E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0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99F9" w14:textId="010E3446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505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C4B1" w14:textId="3BB008E2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8EF9" w14:textId="4C4A7392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2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6A3AD" w14:textId="2753E75B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17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1E6AF" w14:textId="6A420A2D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37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BA250" w14:textId="2B77FD7C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111</w:t>
            </w:r>
          </w:p>
        </w:tc>
      </w:tr>
      <w:tr w:rsidR="00863EFC" w:rsidRPr="00863EFC" w14:paraId="1AD9D62B" w14:textId="77777777" w:rsidTr="009D7406">
        <w:trPr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81CA" w14:textId="1F7A3D92" w:rsidR="008F7434" w:rsidRPr="00863EFC" w:rsidRDefault="008F7434" w:rsidP="0060599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24" w:name="_Hlk109976794"/>
            <w:r w:rsidRPr="00863EF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FA C16: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3F52F" w14:textId="31A2917C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495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1B488" w14:textId="54162EB7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7C8E8" w14:textId="27A705E6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27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3DBA" w14:textId="41D7ECFD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0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F36C" w14:textId="6A184940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588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E2A9C" w14:textId="0CCAA462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57B3D" w14:textId="622251F7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552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A175" w14:textId="14025E5C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FE97" w14:textId="29F3624F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330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6AEB7" w14:textId="3F0C508E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4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5D5F" w14:textId="42287A05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2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FFCDF" w14:textId="7B515901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48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4DE7E" w14:textId="75913D31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1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83554" w14:textId="3E7C6AB4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93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2C223" w14:textId="70990986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50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EA4C2" w14:textId="361FCF5F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3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A3D6" w14:textId="10FECD4C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7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0F7E0" w14:textId="6B1BF6F6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9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20984" w14:textId="60811F76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695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3EF30" w14:textId="6590AF3A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BBD02" w14:textId="657C93E2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594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ED4E2" w14:textId="09392508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007</w:t>
            </w:r>
          </w:p>
        </w:tc>
      </w:tr>
      <w:tr w:rsidR="00863EFC" w:rsidRPr="00863EFC" w14:paraId="1050EAD1" w14:textId="77777777" w:rsidTr="009D7406">
        <w:trPr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F0F6" w14:textId="5D43EAA4" w:rsidR="00447CD8" w:rsidRPr="00863EFC" w:rsidRDefault="00447CD8" w:rsidP="0060599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25" w:name="OLE_LINK697"/>
            <w:bookmarkEnd w:id="24"/>
            <w:r w:rsidRPr="00863EF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FA C16:1</w:t>
            </w:r>
            <w:bookmarkEnd w:id="25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DCFD4" w14:textId="44B4125F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72</w:t>
            </w:r>
            <w:r w:rsidR="00BC30A2"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D647" w14:textId="10D63C87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B289A" w14:textId="57286307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19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16860" w14:textId="46EC5152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5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E8D8" w14:textId="7ABF8D55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513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A6242" w14:textId="219DEE71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87C3B" w14:textId="1034A1A7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499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2BFD2" w14:textId="36D6FA28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B3B5" w14:textId="67248B66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31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BE71F" w14:textId="7A21732D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5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E44DD" w14:textId="00154E33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7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49964" w14:textId="285E4EB1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9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D79A2" w14:textId="1517183D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1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FE956" w14:textId="3B88EAF3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93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74588" w14:textId="622AD6CE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36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36294" w14:textId="4E9C6DBD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4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7818" w14:textId="60619F43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70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110A1" w14:textId="5F42E9AB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2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7B725" w14:textId="2DE0AFF8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630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EB4C" w14:textId="5CC287CD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488D1" w14:textId="6108A546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580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19B55" w14:textId="5067CD3A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009</w:t>
            </w:r>
          </w:p>
        </w:tc>
      </w:tr>
      <w:tr w:rsidR="00863EFC" w:rsidRPr="00863EFC" w14:paraId="431CEA9B" w14:textId="77777777" w:rsidTr="009D7406">
        <w:trPr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D0CBA" w14:textId="024078A9" w:rsidR="008F7434" w:rsidRPr="00863EFC" w:rsidRDefault="008F7434" w:rsidP="0060599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26" w:name="OLE_LINK698"/>
            <w:r w:rsidRPr="00863EF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FA C18:1</w:t>
            </w:r>
            <w:bookmarkEnd w:id="26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E2E9" w14:textId="4B319590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463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6C5FC" w14:textId="224BF8CC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61703" w14:textId="5373E0E9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2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D85FC" w14:textId="30EB255F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3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A01B8" w14:textId="42D12291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565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0BC58" w14:textId="64B5D114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66745" w14:textId="005D8448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540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479BD" w14:textId="5EFF261E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F1FED" w14:textId="34C1D71F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345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9FE4" w14:textId="434B2471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3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AAAAC" w14:textId="467E8E0B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24ED7" w14:textId="5198D74B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1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77D72" w14:textId="1AA89AF5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6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47B9F" w14:textId="0507F3DE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71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74A52" w14:textId="6D80F5A0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36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F12D" w14:textId="551351BF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2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0677" w14:textId="6C84DDA5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96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BE922" w14:textId="4C077CDF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B9865" w14:textId="4887475C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709</w:t>
            </w:r>
            <w:r w:rsidR="005D52D4"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20267" w14:textId="1BD219CB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30D99" w14:textId="236959AC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581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D7ACE" w14:textId="5C50D0DB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009</w:t>
            </w:r>
          </w:p>
        </w:tc>
      </w:tr>
      <w:tr w:rsidR="00863EFC" w:rsidRPr="00863EFC" w14:paraId="57FBF862" w14:textId="77777777" w:rsidTr="009D7406">
        <w:trPr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17DF" w14:textId="4C5148CE" w:rsidR="008F7434" w:rsidRPr="00863EFC" w:rsidRDefault="008F7434" w:rsidP="0060599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27" w:name="_Hlk109976826"/>
            <w:bookmarkEnd w:id="4"/>
            <w:r w:rsidRPr="00863EF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FA C18: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D9E80" w14:textId="484380FD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94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68232" w14:textId="446FF53D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8F01" w14:textId="38A3F473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16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0735" w14:textId="7DCA22B2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1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56108" w14:textId="0EFE348C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623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85595" w14:textId="148A5D57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821B4" w14:textId="44A6E174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611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B170" w14:textId="443719B2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0CE42" w14:textId="7349466A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348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59923" w14:textId="300963E0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3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0A16B" w14:textId="19D2DF8C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2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D4735" w14:textId="45CB2F06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8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1A515" w14:textId="6F0BBFA0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5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CE9A" w14:textId="2D765E99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6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0B7B9" w14:textId="1DD608F7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4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4FC83" w14:textId="4BE0988C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4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124B" w14:textId="541B25EC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74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2A5E2" w14:textId="41722C52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29263" w14:textId="08C96918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772</w:t>
            </w:r>
            <w:r w:rsidR="005D52D4"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6BE26" w14:textId="32D04237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99E02" w14:textId="1D0F82D1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707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F8346" w14:textId="5885B8CD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</w:tr>
      <w:bookmarkEnd w:id="27"/>
      <w:tr w:rsidR="00863EFC" w:rsidRPr="00863EFC" w14:paraId="6B157B7E" w14:textId="77777777" w:rsidTr="009D7406">
        <w:trPr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4AD47" w14:textId="6562DD00" w:rsidR="00447CD8" w:rsidRPr="00863EFC" w:rsidRDefault="00447CD8" w:rsidP="0060599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FA C20: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8694A" w14:textId="79EBC63D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7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C1652" w14:textId="5256A1E1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9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12AD8" w14:textId="29E29559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22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57F40" w14:textId="00392F99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7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FB1D6" w14:textId="55220BBD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2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634B0" w14:textId="1FC6C2F5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5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0486" w14:textId="2E282578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7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A788C" w14:textId="52AD9896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9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F73F8" w14:textId="54A2AA2C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22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0B427" w14:textId="59554D18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8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C2BCF" w14:textId="050102F8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3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996C3" w14:textId="54693D0E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43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9ACA2" w14:textId="4A5266DF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1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064A6" w14:textId="4F68A92B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94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1E4B5" w14:textId="63568239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DAA2" w14:textId="5BCF4621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33B64" w14:textId="47AE6D32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6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A2A31" w14:textId="563A4B63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82DB" w14:textId="7E60EDEA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1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5B200" w14:textId="26EDDAB5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19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A6472" w14:textId="23B3977A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15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C36F7" w14:textId="52975E07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521</w:t>
            </w:r>
          </w:p>
        </w:tc>
      </w:tr>
      <w:tr w:rsidR="00863EFC" w:rsidRPr="00863EFC" w14:paraId="6883A4D2" w14:textId="77777777" w:rsidTr="009D7406">
        <w:trPr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81D7" w14:textId="1CC544DC" w:rsidR="008F7434" w:rsidRPr="00863EFC" w:rsidRDefault="008F7434" w:rsidP="0060599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28" w:name="_Hlk110025720"/>
            <w:r w:rsidRPr="00863EF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FA C20: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4F2B0" w14:textId="60B85548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417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451E" w14:textId="1FBD1FB9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B816B" w14:textId="77442C36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10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0A078" w14:textId="429B6B55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52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8D0B8" w14:textId="2731EA2D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597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F45D" w14:textId="7D578EA1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A8599" w14:textId="3A2C59A2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596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3B7C" w14:textId="57B73C85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AFC75" w14:textId="759ABFF8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361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3EA60" w14:textId="39DD3082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2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31E80" w14:textId="61C63245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9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5BBC3" w14:textId="2BB5ACDD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57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10892" w14:textId="1887CB87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13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B5FC" w14:textId="6FC96755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43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C6295" w14:textId="240A1759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31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EC666" w14:textId="4788D8F9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4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DE97B" w14:textId="207537A7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9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2F6E5" w14:textId="78E4C3E3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7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65AA7" w14:textId="31D17AF0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698</w:t>
            </w:r>
            <w:r w:rsidR="005D52D4"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079A2" w14:textId="63B29F36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701D5" w14:textId="364629A3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512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E3B3F" w14:textId="1F49926A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025</w:t>
            </w:r>
          </w:p>
        </w:tc>
      </w:tr>
      <w:tr w:rsidR="00863EFC" w:rsidRPr="00863EFC" w14:paraId="2FC0F055" w14:textId="77777777" w:rsidTr="009D7406">
        <w:trPr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6EA54" w14:textId="56EF6910" w:rsidR="00447CD8" w:rsidRPr="00863EFC" w:rsidRDefault="00447CD8" w:rsidP="0060599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FA C20: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4A6B" w14:textId="1AAC902A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484</w:t>
            </w:r>
            <w:r w:rsidR="00BC30A2"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BC3A8" w14:textId="5AF22643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E0D9A" w14:textId="7098055F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2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C934D" w14:textId="5B829865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1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E050" w14:textId="162946A1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84</w:t>
            </w:r>
            <w:r w:rsidR="005D52D4"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5A1E" w14:textId="4C39B6BA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1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310E1" w14:textId="62E84F15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53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B7BCE" w14:textId="0F8B026A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3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94F2D" w14:textId="63062A6D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448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33D0" w14:textId="6465F79F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6A76" w14:textId="03E5FE4F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09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F7AD" w14:textId="10A5DD1F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58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57447" w14:textId="4D359457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25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A85C3" w14:textId="249A9FB6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2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A45A3" w14:textId="10CD4ECD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2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2FBF" w14:textId="7FB794F2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7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A6857" w14:textId="761164BC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7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17CB0" w14:textId="5709FE7D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9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56CA" w14:textId="4C660C06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627</w:t>
            </w:r>
            <w:r w:rsidR="005D52D4"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37C2" w14:textId="37A7B1AE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0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EE60A" w14:textId="7ABA055C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593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C024B" w14:textId="2CD4CC9A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007</w:t>
            </w:r>
          </w:p>
        </w:tc>
      </w:tr>
      <w:bookmarkEnd w:id="28"/>
      <w:tr w:rsidR="00863EFC" w:rsidRPr="00863EFC" w14:paraId="1996AC30" w14:textId="77777777" w:rsidTr="009D7406">
        <w:trPr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B4BD" w14:textId="399E6D0B" w:rsidR="00447CD8" w:rsidRPr="00863EFC" w:rsidRDefault="00447CD8" w:rsidP="0060599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FA C22: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2718E" w14:textId="3268384C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4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B2596" w14:textId="2928421D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4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DAC88" w14:textId="635F5DC5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26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AA5B" w14:textId="7E568DC9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453CE" w14:textId="789D7E1E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7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FCB26" w14:textId="001FBED6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9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124F5" w14:textId="7DA7EE6C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3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8EAB" w14:textId="405C7153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44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4EA6C" w14:textId="4988CB64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11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202D6" w14:textId="1888FA1E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51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377CD" w14:textId="36FD4999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7C5D3" w14:textId="6CFF0EEF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76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CD4AA" w14:textId="0762C56C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14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7739F" w14:textId="0DA191F0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9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B69E3" w14:textId="7FF31D9A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0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FC1D" w14:textId="7379D432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9A56C" w14:textId="0CBD954B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3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059D" w14:textId="57C43979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8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028A8" w14:textId="3375F9FC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9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49FF4" w14:textId="77E14F66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4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93533" w14:textId="1E1F84D0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16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AAC08" w14:textId="581A7BB6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498</w:t>
            </w:r>
          </w:p>
        </w:tc>
      </w:tr>
      <w:tr w:rsidR="00863EFC" w:rsidRPr="00863EFC" w14:paraId="640FDBAB" w14:textId="77777777" w:rsidTr="009D7406">
        <w:trPr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7BE3" w14:textId="0DCA1DDC" w:rsidR="00447CD8" w:rsidRPr="00863EFC" w:rsidRDefault="00447CD8" w:rsidP="0060599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FA C22: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59420" w14:textId="259CFB78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3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04F3E" w14:textId="3684B142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6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CB92B" w14:textId="6E18E3B4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395</w:t>
            </w:r>
            <w:r w:rsidR="005D52D4"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87093" w14:textId="3D8F0FA5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39BF5" w14:textId="1E16F8B3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94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2D6B4" w14:textId="2E29C078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382EB" w14:textId="4BA1F83A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2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24ECF" w14:textId="1F21E54B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5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62214" w14:textId="3A0C4369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364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65306" w14:textId="2CF47A80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BED64" w14:textId="320FC9D6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00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ED17F" w14:textId="0B7B58DA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98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C982" w14:textId="3BE8E411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16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A47EE" w14:textId="741B0F09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1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6F25" w14:textId="70E2C736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0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2B7AE" w14:textId="7F29AC18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D74DD" w14:textId="5D395506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0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1648" w14:textId="41503DDB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5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9362" w14:textId="01E81CEC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461</w:t>
            </w:r>
            <w:r w:rsidR="005D52D4"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AFE86" w14:textId="05166233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0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35869" w14:textId="5BD993E7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33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8632" w14:textId="33E9B7BC" w:rsidR="00447CD8" w:rsidRPr="00863EFC" w:rsidRDefault="00447CD8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161</w:t>
            </w:r>
          </w:p>
        </w:tc>
      </w:tr>
      <w:tr w:rsidR="00863EFC" w:rsidRPr="00863EFC" w14:paraId="162C1BDA" w14:textId="77777777" w:rsidTr="009D7406">
        <w:trPr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B0F1B" w14:textId="2AB5A934" w:rsidR="008F7434" w:rsidRPr="00863EFC" w:rsidRDefault="008F7434" w:rsidP="0060599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29" w:name="OLE_LINK703"/>
            <w:bookmarkStart w:id="30" w:name="OLE_LINK704"/>
            <w:r w:rsidRPr="00863EF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LPG,18:0</w:t>
            </w:r>
            <w:bookmarkEnd w:id="29"/>
            <w:bookmarkEnd w:id="30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F4C6F" w14:textId="2C319E00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30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41F0F" w14:textId="2684E5C1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6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84907" w14:textId="2D510307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20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695CA" w14:textId="513BFAAD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22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5727" w14:textId="4757DD0C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529</w:t>
            </w:r>
            <w:r w:rsidRPr="00863EFC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534CF" w14:textId="32E88D4F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7A12C" w14:textId="5236070E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557</w:t>
            </w:r>
            <w:r w:rsidRPr="00863EFC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EE2C2" w14:textId="05BB3B32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E269C" w14:textId="764619A0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465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C0B5D" w14:textId="336CF6D5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00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C965A" w14:textId="1DB4C301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6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0AA93" w14:textId="7194EAAB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11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CA5DE" w14:textId="2795A3A1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1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3EEAC" w14:textId="1E6CE8E5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05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7F8BB" w14:textId="445B4990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594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D2E8" w14:textId="5D16C954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F83A" w14:textId="7A113186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611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C322" w14:textId="0A3420AB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9EC8" w14:textId="7E8CD710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34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137AC" w14:textId="04F75A8E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1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933B" w14:textId="1E9E3708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491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A1ECB" w14:textId="3E79754C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033</w:t>
            </w:r>
          </w:p>
        </w:tc>
      </w:tr>
      <w:tr w:rsidR="00863EFC" w:rsidRPr="00863EFC" w14:paraId="50136C67" w14:textId="77777777" w:rsidTr="009D7406">
        <w:trPr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54653" w14:textId="6FEFC192" w:rsidR="008F7434" w:rsidRPr="00863EFC" w:rsidRDefault="008F7434" w:rsidP="0060599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63EF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LPG,18: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7A69B" w14:textId="7251C9B8" w:rsidR="008F7434" w:rsidRPr="00863EFC" w:rsidRDefault="00AB300A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8F7434" w:rsidRPr="00863EFC">
              <w:rPr>
                <w:rFonts w:ascii="Times New Roman" w:hAnsi="Times New Roman" w:cs="Times New Roman"/>
                <w:sz w:val="15"/>
                <w:szCs w:val="15"/>
              </w:rPr>
              <w:t>0.354</w:t>
            </w:r>
            <w:r w:rsidR="008F7434"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F7AF4" w14:textId="01745044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3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C92AB" w14:textId="4BE46428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564</w:t>
            </w:r>
            <w:r w:rsidR="005D52D4"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39485" w14:textId="30389322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8975" w14:textId="1DAEAF28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427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30DD" w14:textId="78F5C0D9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A3C5D" w14:textId="51CB39F4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420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B0D3" w14:textId="5F9F8F79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E5E01" w14:textId="2842F5AB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473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90D8E" w14:textId="2BD76382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9B51C" w14:textId="29DAFCA3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20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5D9AC" w14:textId="511ACB8F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2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C87E7" w14:textId="2C1F2B8E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12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6A2C1" w14:textId="42D6A7EC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45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E86EE" w14:textId="40824AD0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645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B1082" w14:textId="0692B03A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1FF9" w14:textId="6151B486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564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857A4" w14:textId="7D964D7C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713A8" w14:textId="32846431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25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9EF26" w14:textId="6754CBA9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3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337D" w14:textId="20D899D0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8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BFC1A" w14:textId="0E921656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107</w:t>
            </w:r>
          </w:p>
        </w:tc>
      </w:tr>
      <w:tr w:rsidR="00863EFC" w:rsidRPr="00863EFC" w14:paraId="56EC1EFA" w14:textId="77777777" w:rsidTr="009D7406">
        <w:trPr>
          <w:jc w:val="center"/>
        </w:trPr>
        <w:tc>
          <w:tcPr>
            <w:tcW w:w="96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432881B" w14:textId="24045E14" w:rsidR="008F7434" w:rsidRPr="00863EFC" w:rsidRDefault="008F7434" w:rsidP="0060599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31" w:name="OLE_LINK705"/>
            <w:bookmarkStart w:id="32" w:name="OLE_LINK706"/>
            <w:r w:rsidRPr="00863EF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LPG,18:2</w:t>
            </w:r>
            <w:bookmarkEnd w:id="31"/>
            <w:bookmarkEnd w:id="32"/>
          </w:p>
        </w:tc>
        <w:tc>
          <w:tcPr>
            <w:tcW w:w="68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19C41BB" w14:textId="4D730E12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8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2929F8B" w14:textId="4E784068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7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DFF4DAC" w14:textId="13E31E70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574</w:t>
            </w:r>
            <w:r w:rsidR="005D52D4"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6537F79" w14:textId="43E0C829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C4E2371" w14:textId="270FFDE3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15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CB281C3" w14:textId="074A7D7B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5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728FC44" w14:textId="38279C92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16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A62A227" w14:textId="2211D61D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33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4F3B046" w14:textId="01114986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6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3BE3BE2" w14:textId="0F3E3E3F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2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40C0766" w14:textId="1D17F52B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20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C8493AB" w14:textId="1603BAA6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23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521E921" w14:textId="4C43F062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22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0F960F1" w14:textId="54CCFA18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1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A08E21C" w14:textId="1A6248D2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450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1D6F682" w14:textId="0063F826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EBBA4C0" w14:textId="3F764AA2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-0.574</w:t>
            </w:r>
            <w:r w:rsidRPr="00863EF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FAC5D8C" w14:textId="7FE66EF6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28DB12F" w14:textId="3079ED6A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.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0D30C26" w14:textId="623CB48D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95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B85F0DD" w14:textId="429BB6C6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20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C7606B4" w14:textId="1839E411" w:rsidR="008F7434" w:rsidRPr="00863EFC" w:rsidRDefault="008F7434" w:rsidP="006059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3EF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63EFC">
              <w:rPr>
                <w:rFonts w:ascii="Times New Roman" w:hAnsi="Times New Roman" w:cs="Times New Roman"/>
                <w:sz w:val="15"/>
                <w:szCs w:val="15"/>
              </w:rPr>
              <w:t>.391</w:t>
            </w:r>
          </w:p>
        </w:tc>
      </w:tr>
      <w:bookmarkEnd w:id="0"/>
      <w:bookmarkEnd w:id="1"/>
      <w:bookmarkEnd w:id="5"/>
      <w:bookmarkEnd w:id="6"/>
    </w:tbl>
    <w:p w14:paraId="0799BA45" w14:textId="0DFD5DC5" w:rsidR="00274FAF" w:rsidRDefault="00274FAF"/>
    <w:p w14:paraId="460B8A94" w14:textId="720D901A" w:rsidR="006841C8" w:rsidRPr="001C7CD1" w:rsidRDefault="006841C8" w:rsidP="006841C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1C7CD1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Data are presented as mean </w:t>
      </w:r>
      <w:r w:rsidRPr="001C7CD1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±</w:t>
      </w:r>
      <w:r w:rsidRPr="001C7CD1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SD.</w:t>
      </w:r>
      <w:r w:rsidRPr="001C7CD1"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</w:t>
      </w:r>
      <w:bookmarkStart w:id="33" w:name="OLE_LINK833"/>
      <w:bookmarkStart w:id="34" w:name="OLE_LINK834"/>
      <w:r w:rsidR="000A4A95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*</w:t>
      </w:r>
      <w:r w:rsidRPr="001C7CD1">
        <w:rPr>
          <w:rFonts w:ascii="Times New Roman" w:hAnsi="Times New Roman" w:cs="Times New Roman"/>
          <w:color w:val="000000" w:themeColor="text1"/>
          <w:kern w:val="0"/>
          <w:sz w:val="24"/>
        </w:rPr>
        <w:t>P &lt; 0.05</w:t>
      </w:r>
      <w:r w:rsidR="000A4A95">
        <w:rPr>
          <w:rFonts w:ascii="Times New Roman" w:hAnsi="Times New Roman" w:cs="Times New Roman"/>
          <w:color w:val="000000" w:themeColor="text1"/>
          <w:kern w:val="0"/>
          <w:sz w:val="24"/>
        </w:rPr>
        <w:t>.</w:t>
      </w:r>
    </w:p>
    <w:bookmarkEnd w:id="33"/>
    <w:bookmarkEnd w:id="34"/>
    <w:p w14:paraId="4C02F53B" w14:textId="33EA886E" w:rsidR="006841C8" w:rsidRPr="000A4A95" w:rsidRDefault="006841C8" w:rsidP="000A4A9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 w:hint="eastAsia"/>
          <w:color w:val="000000" w:themeColor="text1"/>
          <w:kern w:val="0"/>
          <w:sz w:val="24"/>
        </w:rPr>
      </w:pPr>
      <w:r w:rsidRPr="001C7CD1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Abbreviations: AMH, anti-Müllerian hormone; BMI, body mass index; E2, estradiol; FAI, free androgen index; FBG, fasting blood glucose; FINS, fasting serum </w:t>
      </w:r>
      <w:r w:rsidRPr="001C7CD1">
        <w:rPr>
          <w:rFonts w:ascii="Times New Roman" w:hAnsi="Times New Roman" w:cs="Times New Roman"/>
          <w:color w:val="000000" w:themeColor="text1"/>
          <w:kern w:val="0"/>
          <w:sz w:val="24"/>
        </w:rPr>
        <w:lastRenderedPageBreak/>
        <w:t>insulin;</w:t>
      </w:r>
      <w:bookmarkStart w:id="35" w:name="OLE_LINK109"/>
      <w:bookmarkStart w:id="36" w:name="OLE_LINK110"/>
      <w:r w:rsidRPr="001C7CD1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FSH, follicle</w:t>
      </w:r>
      <w:bookmarkEnd w:id="35"/>
      <w:bookmarkEnd w:id="36"/>
      <w:r w:rsidRPr="001C7CD1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-stimulating hormone; HOMA-IR, homeostatic model assessment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of</w:t>
      </w:r>
      <w:r w:rsidRPr="001C7CD1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insulin resistance; </w:t>
      </w:r>
      <w:bookmarkStart w:id="37" w:name="OLE_LINK111"/>
      <w:bookmarkStart w:id="38" w:name="OLE_LINK112"/>
      <w:r w:rsidRPr="001C7CD1">
        <w:rPr>
          <w:rFonts w:ascii="Times New Roman" w:hAnsi="Times New Roman" w:cs="Times New Roman"/>
          <w:color w:val="000000" w:themeColor="text1"/>
          <w:kern w:val="0"/>
          <w:sz w:val="24"/>
        </w:rPr>
        <w:t>LH: luteinizing hormone</w:t>
      </w:r>
      <w:bookmarkEnd w:id="37"/>
      <w:bookmarkEnd w:id="38"/>
      <w:r w:rsidRPr="001C7CD1">
        <w:rPr>
          <w:rFonts w:ascii="Times New Roman" w:hAnsi="Times New Roman" w:cs="Times New Roman"/>
          <w:color w:val="000000" w:themeColor="text1"/>
          <w:kern w:val="0"/>
          <w:sz w:val="24"/>
        </w:rPr>
        <w:t>; SHBG, sex hormone-binding globulin; TT, total testosterone.</w:t>
      </w:r>
    </w:p>
    <w:sectPr w:rsidR="006841C8" w:rsidRPr="000A4A95" w:rsidSect="001152C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FAF"/>
    <w:rsid w:val="00007E15"/>
    <w:rsid w:val="00053E8A"/>
    <w:rsid w:val="00080F1D"/>
    <w:rsid w:val="000A146B"/>
    <w:rsid w:val="000A4A95"/>
    <w:rsid w:val="000F4366"/>
    <w:rsid w:val="001152C6"/>
    <w:rsid w:val="00120200"/>
    <w:rsid w:val="00166D5A"/>
    <w:rsid w:val="001A11D6"/>
    <w:rsid w:val="001D01FE"/>
    <w:rsid w:val="002205CB"/>
    <w:rsid w:val="00227437"/>
    <w:rsid w:val="00274FAF"/>
    <w:rsid w:val="002F4522"/>
    <w:rsid w:val="00377AC7"/>
    <w:rsid w:val="003D5EFC"/>
    <w:rsid w:val="00445E08"/>
    <w:rsid w:val="00447CD8"/>
    <w:rsid w:val="0048310A"/>
    <w:rsid w:val="00486498"/>
    <w:rsid w:val="004C05A8"/>
    <w:rsid w:val="0058568F"/>
    <w:rsid w:val="005D52D4"/>
    <w:rsid w:val="00605994"/>
    <w:rsid w:val="006256A3"/>
    <w:rsid w:val="006841C8"/>
    <w:rsid w:val="00690667"/>
    <w:rsid w:val="006907B6"/>
    <w:rsid w:val="006D5BB8"/>
    <w:rsid w:val="00730E0D"/>
    <w:rsid w:val="00733657"/>
    <w:rsid w:val="007A56F9"/>
    <w:rsid w:val="007E0477"/>
    <w:rsid w:val="00850453"/>
    <w:rsid w:val="00860FAA"/>
    <w:rsid w:val="00863EFC"/>
    <w:rsid w:val="008812F0"/>
    <w:rsid w:val="008A7FDD"/>
    <w:rsid w:val="008D5033"/>
    <w:rsid w:val="008F7434"/>
    <w:rsid w:val="009548D8"/>
    <w:rsid w:val="009C4F4C"/>
    <w:rsid w:val="009D7406"/>
    <w:rsid w:val="009F09BE"/>
    <w:rsid w:val="00A32B4D"/>
    <w:rsid w:val="00A56307"/>
    <w:rsid w:val="00A9183A"/>
    <w:rsid w:val="00AB300A"/>
    <w:rsid w:val="00AC1D21"/>
    <w:rsid w:val="00AC4041"/>
    <w:rsid w:val="00AC4EA0"/>
    <w:rsid w:val="00AC7E29"/>
    <w:rsid w:val="00BA164E"/>
    <w:rsid w:val="00BB7B94"/>
    <w:rsid w:val="00BC30A2"/>
    <w:rsid w:val="00C00152"/>
    <w:rsid w:val="00C77F9F"/>
    <w:rsid w:val="00C959ED"/>
    <w:rsid w:val="00CB3BFB"/>
    <w:rsid w:val="00CF03FE"/>
    <w:rsid w:val="00D04CBA"/>
    <w:rsid w:val="00D11C10"/>
    <w:rsid w:val="00D44030"/>
    <w:rsid w:val="00E328A9"/>
    <w:rsid w:val="00E41259"/>
    <w:rsid w:val="00E66444"/>
    <w:rsid w:val="00E70644"/>
    <w:rsid w:val="00E80D55"/>
    <w:rsid w:val="00F061F3"/>
    <w:rsid w:val="00F35804"/>
    <w:rsid w:val="00F57CE9"/>
    <w:rsid w:val="00F7254C"/>
    <w:rsid w:val="00F73DE4"/>
    <w:rsid w:val="00FC3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BCFF5"/>
  <w15:chartTrackingRefBased/>
  <w15:docId w15:val="{C41DDE42-2977-3349-B888-C7C92E439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0E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3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3</TotalTime>
  <Pages>2</Pages>
  <Words>634</Words>
  <Characters>3620</Characters>
  <Application>Microsoft Office Word</Application>
  <DocSecurity>0</DocSecurity>
  <Lines>30</Lines>
  <Paragraphs>8</Paragraphs>
  <ScaleCrop>false</ScaleCrop>
  <Company/>
  <LinksUpToDate>false</LinksUpToDate>
  <CharactersWithSpaces>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225</dc:creator>
  <cp:keywords/>
  <dc:description/>
  <cp:lastModifiedBy>Office User225</cp:lastModifiedBy>
  <cp:revision>37</cp:revision>
  <dcterms:created xsi:type="dcterms:W3CDTF">2022-07-28T16:43:00Z</dcterms:created>
  <dcterms:modified xsi:type="dcterms:W3CDTF">2022-08-07T13:02:00Z</dcterms:modified>
</cp:coreProperties>
</file>